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C58EA" w14:textId="5CFEBB89" w:rsidR="004235E5" w:rsidRPr="004235E5" w:rsidRDefault="004235E5" w:rsidP="004235E5">
      <w:pPr>
        <w:shd w:val="clear" w:color="auto" w:fill="FFFFFF"/>
        <w:spacing w:after="300" w:line="240" w:lineRule="auto"/>
        <w:outlineLvl w:val="1"/>
        <w:rPr>
          <w:rFonts w:ascii="Arial" w:eastAsia="Times New Roman" w:hAnsi="Arial" w:cs="Arial"/>
          <w:b/>
          <w:bCs/>
          <w:color w:val="0B0C0C"/>
          <w:kern w:val="0"/>
          <w:lang w:eastAsia="en-GB"/>
          <w14:ligatures w14:val="none"/>
        </w:rPr>
      </w:pPr>
      <w:r w:rsidRPr="004235E5">
        <w:rPr>
          <w:rFonts w:ascii="Arial" w:eastAsia="Times New Roman" w:hAnsi="Arial" w:cs="Arial"/>
          <w:b/>
          <w:bCs/>
          <w:color w:val="0B0C0C"/>
          <w:kern w:val="0"/>
          <w:lang w:eastAsia="en-GB"/>
          <w14:ligatures w14:val="none"/>
        </w:rPr>
        <w:t xml:space="preserve">https://www.gov.uk/government/publications/hiv-positive-voices-survey/positive-voices-2022-survey-report-appendices#appendix-10-clinic-collaborators </w:t>
      </w:r>
    </w:p>
    <w:p w14:paraId="08341041" w14:textId="0D0AD236" w:rsidR="004235E5" w:rsidRPr="004235E5" w:rsidRDefault="004235E5" w:rsidP="004235E5">
      <w:pPr>
        <w:shd w:val="clear" w:color="auto" w:fill="FFFFFF"/>
        <w:spacing w:after="300" w:line="240" w:lineRule="auto"/>
        <w:outlineLvl w:val="1"/>
        <w:rPr>
          <w:rFonts w:ascii="Arial" w:eastAsia="Times New Roman" w:hAnsi="Arial" w:cs="Arial"/>
          <w:b/>
          <w:bCs/>
          <w:color w:val="0B0C0C"/>
          <w:kern w:val="0"/>
          <w:lang w:eastAsia="en-GB"/>
          <w14:ligatures w14:val="none"/>
        </w:rPr>
      </w:pPr>
      <w:r w:rsidRPr="004235E5">
        <w:rPr>
          <w:rFonts w:ascii="Arial" w:eastAsia="Times New Roman" w:hAnsi="Arial" w:cs="Arial"/>
          <w:b/>
          <w:bCs/>
          <w:color w:val="0B0C0C"/>
          <w:kern w:val="0"/>
          <w:lang w:eastAsia="en-GB"/>
          <w14:ligatures w14:val="none"/>
        </w:rPr>
        <w:t>Clinic collaborators</w:t>
      </w:r>
    </w:p>
    <w:p w14:paraId="50604D3A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10 Hammersmith Broadway Clinic, London (Ann Sullivan, Rachel Jones, Mohammed Hassan, Serge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Miodragovic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)</w:t>
      </w:r>
    </w:p>
    <w:p w14:paraId="197F8C14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56 Dean Street, London (Ann Sullivan, Victoria Tittle, Mohammed Hassan, Serge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Miodragovic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)</w:t>
      </w:r>
    </w:p>
    <w:p w14:paraId="4D2DA538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Abbey View Clinic,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iCaSH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Suffolk, Bury St Edmunds (Sarah Edwards)</w:t>
      </w:r>
    </w:p>
    <w:p w14:paraId="6B2839E5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Alexis Clinic, Alexis Clinic, London (Melanie Rosenvinge, Allison Mascagni, Rosa Harrington, Claudia Adade)</w:t>
      </w:r>
    </w:p>
    <w:p w14:paraId="0141FD42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Axess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Clinic, Bath Street Health and Wellbeing Centre, Warrington (Emily Clarke, Sandra Mason)</w:t>
      </w:r>
    </w:p>
    <w:p w14:paraId="5B9D7237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Axess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Clinic, Eagle Bridge Health and Well Being Centre, Crewe (Emily Clarke, Elaine Priest)</w:t>
      </w:r>
    </w:p>
    <w:p w14:paraId="42338C63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Axess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Clinic, Halton General Hospital (Emily Clarke, Sandra Mason)</w:t>
      </w:r>
    </w:p>
    <w:p w14:paraId="4E9D8030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Axess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Clinic, Macclesfield Hospital (Emily Clarke, Elaine Priest)</w:t>
      </w:r>
    </w:p>
    <w:p w14:paraId="0B4BA38F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Axess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Clinic, Royal Liverpool University Hospital (Emily Clarke, Melissa Martin)</w:t>
      </w:r>
    </w:p>
    <w:p w14:paraId="6FCE4A90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Barking Community Hospital Sexual Health Clinic, London (Athavan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Umaipalan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, Julie Field)</w:t>
      </w:r>
    </w:p>
    <w:p w14:paraId="580F5732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BBV Clinic, Milton Keynes University Hospital (Clare Woodward, Felicity Williams)</w:t>
      </w:r>
    </w:p>
    <w:p w14:paraId="5F90EDC2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Beckenham Beacon Sexual Health, Kings College Hospital, London (Liz Hamlyn, Lucy Campbell)</w:t>
      </w:r>
    </w:p>
    <w:p w14:paraId="55FE0816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Birmingham Heartlands HIV Service (Steve Taylor, Gerry Gilleran, Satwant Kaur)</w:t>
      </w:r>
    </w:p>
    <w:p w14:paraId="0D892151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Branston Clinic, Burton-on-Trent (Cathy Ormiston, Laura Wilson-Powell, Kate Saunders)</w:t>
      </w:r>
    </w:p>
    <w:p w14:paraId="60CFD46D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Breydon Clinic,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iCaSH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Norfolk, Great Yarmouth (Meena Gupta, Julia Ball)</w:t>
      </w:r>
    </w:p>
    <w:p w14:paraId="201535B0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Bristol HIV Service, Southmead Hospital (Mark Gompels, Louise Jennings, Malgorzata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Slowinska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)</w:t>
      </w:r>
    </w:p>
    <w:p w14:paraId="68B95D7A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Brookside Clinic, Aylesbury (Angela Bailey, Sandra Rushwaya)</w:t>
      </w:r>
    </w:p>
    <w:p w14:paraId="2A440888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Brotherton Wing Clinic, Leeds General Infirmary (Sarah Schoeman, Tadas Mazeika)</w:t>
      </w:r>
    </w:p>
    <w:p w14:paraId="0F0822E0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Buryfields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Sexual Health Clinic, Surrey Sexual Health Service, Guildford (Shalini Andrews, Laura Noonan)</w:t>
      </w:r>
    </w:p>
    <w:p w14:paraId="462E9A35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Caldecot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Centre, Kings College Hospital, London (Liz Hamlyn, Lucy Campbell)</w:t>
      </w:r>
    </w:p>
    <w:p w14:paraId="04DEAAE4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lastRenderedPageBreak/>
        <w:t>Cardiff Royal Infirmary (Darren Cousins, Catherine Oliver)</w:t>
      </w:r>
    </w:p>
    <w:p w14:paraId="6D4E92D0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Chalmers Sexual Health Centre, Edinburgh (Daniel Clutterbuck, Connor Dalby, Amy Shepherd)</w:t>
      </w:r>
    </w:p>
    <w:p w14:paraId="7A633949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Chesterfield ISHS (Anura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Piyadigamage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, John Martin)</w:t>
      </w:r>
    </w:p>
    <w:p w14:paraId="4B998BF2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Chichester Sexual Health, St Richard’s Hospital (Judith Zhou, Barbara Hayman, Emma Rutland)</w:t>
      </w:r>
    </w:p>
    <w:p w14:paraId="5C9AA871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Churchill Hospital, Oxfordshire Sexual Health Service (Paola Cicconi, Charlie Wells)</w:t>
      </w:r>
    </w:p>
    <w:p w14:paraId="343CD59D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Clinic 1a, Addenbrooke’s Hospital, Cambridge (Fiona Wilson)</w:t>
      </w:r>
    </w:p>
    <w:p w14:paraId="1CDBA45B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Clinic 6, The Oaktree Centre, Huntingdon (Claudia Krause, Su Jenkins)</w:t>
      </w:r>
    </w:p>
    <w:p w14:paraId="313CF301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Clover Street Clinic, Chatham (Anitha Vidhyadharan, Samantha Harwood)</w:t>
      </w:r>
    </w:p>
    <w:p w14:paraId="0A432CD5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Cobridge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Community Health Centre, Stoke-on-Trent (Lisa Goodall, Alison Bridgwood, Laura Wilson-Powell)</w:t>
      </w:r>
    </w:p>
    <w:p w14:paraId="4E1B9516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Coelho Clinic, Chelmsford (Suzanne Francis, Kirsty Mynard, Mandy Austin)</w:t>
      </w:r>
    </w:p>
    <w:p w14:paraId="13333F31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Crawley Sexual Health, Crawley Hospital (Judith Zhou, Farai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Mukazi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, Chloe Hoskins)</w:t>
      </w:r>
    </w:p>
    <w:p w14:paraId="300BF83E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Croydon Sexual Health Centre, Croydon University Hospital, London (Ian Cormack)</w:t>
      </w:r>
    </w:p>
    <w:p w14:paraId="563F3A43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Devon Sexual Health, Barnstaple (Jonathan Shaw, Amanda Smith)</w:t>
      </w:r>
    </w:p>
    <w:p w14:paraId="52AB1114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Devon Sexual Health, Torbay (Nadia Khatib, Julie Walsh)</w:t>
      </w:r>
    </w:p>
    <w:p w14:paraId="07BB05F5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Dewsbury Health Centre (Sarah Schoeman, Tadas Mazeika)</w:t>
      </w:r>
    </w:p>
    <w:p w14:paraId="2CE04BBE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East Kent HIV Service, Folkestone Health Centre (Anitha Vidhyadharan, Brenda Hollier)</w:t>
      </w:r>
    </w:p>
    <w:p w14:paraId="33C6734B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East Sussex Sexual Health, Eastbourne (Martin Jones, Penny Boxall)</w:t>
      </w:r>
    </w:p>
    <w:p w14:paraId="5F41D1B8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Florence Nightingale Community Hospital, Derby (Ade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Apoola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, Catherine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Gatford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)</w:t>
      </w:r>
    </w:p>
    <w:p w14:paraId="7B177900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Fountains Sexual Health Clinic, Chester (John Evans-Jones, Jennifer Harrison)</w:t>
      </w:r>
    </w:p>
    <w:p w14:paraId="4E89EA30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Grahame Hayton Unit, Royal London Hospital, London (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Nashaba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Matin, Moses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Shongwe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)</w:t>
      </w:r>
    </w:p>
    <w:p w14:paraId="1BEA1093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Greenway Centre, Newham General Hospital, London (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Nashaba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Matin, Moses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Shongwe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)</w:t>
      </w:r>
    </w:p>
    <w:p w14:paraId="7D8AA8C5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Harrogate Sexual Health Centre (Ian Fairley)</w:t>
      </w:r>
    </w:p>
    <w:p w14:paraId="4B7997CF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Hastings Clinic, Station Plaza, East Sussex Sexual Health (Martin Jones, Zoe Cuthbertson, Penny Boxall)</w:t>
      </w:r>
    </w:p>
    <w:p w14:paraId="12C1BEFD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Hathersage Centre, Manchester Centre for Sexual Health (Chitra Babu, Denise Donahue)</w:t>
      </w:r>
    </w:p>
    <w:p w14:paraId="2DC89AC5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lastRenderedPageBreak/>
        <w:t>Ian Charleson Day Centre, Royal Free Hospital, London (Fiona Burns, Katie Spears, Thomas Fernandez)</w:t>
      </w:r>
    </w:p>
    <w:p w14:paraId="03E64D83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iCaSH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Peterborough (Graham McKinnon, Rachael Bridgman)</w:t>
      </w:r>
    </w:p>
    <w:p w14:paraId="35385B2E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Kobler Clinic, Chelsea and Westminster Hospital, London (Ann Sullivan, James Hardie, Mohammed Hassan, Serge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Miodragovic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)</w:t>
      </w:r>
    </w:p>
    <w:p w14:paraId="4E0EBD37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Lawson Unit HIV Clinic, University Hospitals Sussex NHS Foundation Trust, Brighton (Amanda Clarke, Lisa Barbour, Carole Cable)</w:t>
      </w:r>
    </w:p>
    <w:p w14:paraId="267DC817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Luton Sexual Health (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Mohanarathi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Kawsar, Memory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Kakowa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)</w:t>
      </w:r>
    </w:p>
    <w:p w14:paraId="4271DD6B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Mortimer Market Clinic, London (Richard Gilson,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Gosala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Gopalakrishnan, Abigail Severn)</w:t>
      </w:r>
    </w:p>
    <w:p w14:paraId="25481B27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Newington Road Clinic, Ramsgate (Anitha Vidhyadharan, Kate Castro-Sanchez)</w:t>
      </w:r>
    </w:p>
    <w:p w14:paraId="5A46735E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North Manchester General Hospital (Andrew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Ustainowski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, Fahd Niaz)</w:t>
      </w:r>
    </w:p>
    <w:p w14:paraId="5BC4D2EF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Northampton General Hospital (Sophie Herbert, Helen Reboul)</w:t>
      </w:r>
    </w:p>
    <w:p w14:paraId="28DD0958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Nottingham Sexual Health Service, Nottingham City Hospital (Ashini Fox, Sarah Chadwick)</w:t>
      </w:r>
    </w:p>
    <w:p w14:paraId="42BC4BBC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Oak Street Clinic,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iCaSH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Norfolk, Norwich (Nelson David, Megan Khan)</w:t>
      </w:r>
    </w:p>
    <w:p w14:paraId="4CB2522C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Open Clinic, Bishton Court, Telford (Andrea Ng, Julia Rogers, Katie Saunders)</w:t>
      </w:r>
    </w:p>
    <w:p w14:paraId="70074AE2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Open Clinic, Sexual Health Services - Shropshire, Shrewsbury (Andrea Ng, Julia Rogers, Katie Saunders)</w:t>
      </w:r>
    </w:p>
    <w:p w14:paraId="62D0A554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Open Clinic, Stafford (Cathy Ormiston, Amandeep Gill, Laura Wilson-Powell, Katie Saunders)</w:t>
      </w:r>
    </w:p>
    <w:p w14:paraId="796370A3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Portsmouth Sexual Health Service (Alison Blume, Natalie Parker)</w:t>
      </w:r>
    </w:p>
    <w:p w14:paraId="76E51758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Queen Elizabeth Hospital, Birmingham (Jonathan Ross,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Sindiso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Masuka)</w:t>
      </w:r>
    </w:p>
    <w:p w14:paraId="4DBD8E2B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Rosehill Clinic, St Helier Hospital, London (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Olubanke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Davies, Analyn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Alipustain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,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Maheshraj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Radhakrishnan)</w:t>
      </w:r>
    </w:p>
    <w:p w14:paraId="7C03E38E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Rotherham General Hospital (Nadi Gupta, Nicola Williams)</w:t>
      </w:r>
    </w:p>
    <w:p w14:paraId="3C3DB9EB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Salisbury District Hospital (Helen Iveson)</w:t>
      </w:r>
    </w:p>
    <w:p w14:paraId="2712459D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Scarborough Sexual Health Centre, The Mulberry Unit (Ian Fairley)</w:t>
      </w:r>
    </w:p>
    <w:p w14:paraId="03055854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Sexual Health at Wycombe (Angela Bailey, Sandra Rushwaya)</w:t>
      </w:r>
    </w:p>
    <w:p w14:paraId="7F1A3C25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Sexual Health Calderdale, Broad Street Plaza, Halifax (Emma Street, Andrew Sealy)</w:t>
      </w:r>
    </w:p>
    <w:p w14:paraId="2C824909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Sexual Health Clinic,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Monkgate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Health Centre, York (Ian Fairley, Tom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Yucebiyik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)</w:t>
      </w:r>
    </w:p>
    <w:p w14:paraId="1D38B6EA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Sexual Health Dorset, Bournemouth (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Elbushra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Herieka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, Kevin Turner)</w:t>
      </w:r>
    </w:p>
    <w:p w14:paraId="23CDDDEA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Sexual Health Service, Isle of Wight (Alison Blume, Felicity Young)</w:t>
      </w:r>
    </w:p>
    <w:p w14:paraId="2BC7289C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lastRenderedPageBreak/>
        <w:t xml:space="preserve">Sexual Health Sheffield, Royal Hallamshire Hospital, Sheffield (Karen Rogstad, Jessica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Mcneill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, Gareth Stephens)</w:t>
      </w:r>
    </w:p>
    <w:p w14:paraId="126DB0E8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SHiP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, Derriford Hospital, Plymouth (Zoe Warwick, Angela Robinson, Elaine Freeman)</w:t>
      </w:r>
    </w:p>
    <w:p w14:paraId="15286BA8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Sir Ludwig Guttman Centre, Stratford, London (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Nashaba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Matin, Moses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Shongwe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)</w:t>
      </w:r>
    </w:p>
    <w:p w14:paraId="4AB6C86C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Southend Hospital (Laura Hilton, Donna Stookes)</w:t>
      </w:r>
    </w:p>
    <w:p w14:paraId="6133C082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Spectrum Community Health, Wakefield (Sarah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Schoeman,Tadas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Mazeika)</w:t>
      </w:r>
    </w:p>
    <w:p w14:paraId="196D1CF0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St Helens Hospital Sexual Health (genitourinary medicine (GUM)) Service (Elizabeth Okecha)</w:t>
      </w:r>
    </w:p>
    <w:p w14:paraId="09FBD146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St Lukes Hospital, Bradford (Nicola Fearnley, Jackie Todd, Sue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Kimachia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)</w:t>
      </w:r>
    </w:p>
    <w:p w14:paraId="1C9812BE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Stevenage Clinic (Ann Sullivan, Sarah Edwards, Mohammed Hassan)</w:t>
      </w:r>
    </w:p>
    <w:p w14:paraId="1113D23A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Summers Unit, Kettering Hospital (Sophie Herbert, Helen Reboul)</w:t>
      </w:r>
    </w:p>
    <w:p w14:paraId="4074AE52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Swindon Sexual Health Department, The Great Western Hospital (Jessica Daniel, Mary-Jane Harding)</w:t>
      </w:r>
    </w:p>
    <w:p w14:paraId="575062EB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The Centre, Sidwell Street, Exeter (Jonathan Shaw, Abbey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Eboigbe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, Ashley Hanson)</w:t>
      </w:r>
    </w:p>
    <w:p w14:paraId="41EFB720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The Courtyard Clinic St George’s Hospital, London (Liz Hamlyn, Katie Toler)</w:t>
      </w:r>
    </w:p>
    <w:p w14:paraId="245113BA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The Florey Sexual Health Services, Royal Berkshire Hospital, Reading (Fabian Chen, Emma Wainwright, Felix Kpodo)</w:t>
      </w:r>
    </w:p>
    <w:p w14:paraId="556E9CE3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The Garden Clinic, Upton Hospital, Slough (Nisha Pal, Clare Megson)</w:t>
      </w:r>
    </w:p>
    <w:p w14:paraId="0F8593E6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The Gate Clinic, Canterbury (Anitha Vidhyadharan, Matt Waller)</w:t>
      </w:r>
    </w:p>
    <w:p w14:paraId="12879375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The James Cook University Hospital, Middlesborough (David Chadwick, Jessica Roberts)</w:t>
      </w:r>
    </w:p>
    <w:p w14:paraId="7630AC1E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The Jonathan Mann Clinic, Homerton Hospital, London (Iain Reeves, Tracey Fong)</w:t>
      </w:r>
    </w:p>
    <w:p w14:paraId="4447F914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The Orwell Clinic,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iCaSH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Suffolk, Ipswich (Raouf Moussa, Melissa Milsom)</w:t>
      </w:r>
    </w:p>
    <w:p w14:paraId="182B499D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The Portland Clinic, Huddersfield Royal Infirmary (Emma Street, Mike Ward)</w:t>
      </w:r>
    </w:p>
    <w:p w14:paraId="4FB3BB3D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The Riverside Clinic, Riverside Health Centre, Bath (Lucy Twigger, Charlotte Swift)</w:t>
      </w:r>
    </w:p>
    <w:p w14:paraId="3D22FDA2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The Royal South Hants Hospital, Southampton (Raj Patel, Jane Whitehead)</w:t>
      </w:r>
    </w:p>
    <w:p w14:paraId="02690DF7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The Starling Clinic, Musgrove Park Hospital, Taunton (Sathish Thomas William, Jane Holder)</w:t>
      </w:r>
    </w:p>
    <w:p w14:paraId="1349759B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lastRenderedPageBreak/>
        <w:t>The Trafalgar Clinic, Queen Elizabeth Hospital, Greenwich, London (Stephen Kegg, Rosa Harrington, Allison Mascagni, Claudia Adade)</w:t>
      </w:r>
    </w:p>
    <w:p w14:paraId="0431699F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The Wolverton Centre for Sexual Health, Kingston Hospital, London (Lewis Haddow, Jessica Osorio)</w:t>
      </w:r>
    </w:p>
    <w:p w14:paraId="76ADA69D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Twickenham House, West Middlesex Hospital, London (Ann Sullivan, Marie-Louise Svensson)</w:t>
      </w:r>
    </w:p>
    <w:p w14:paraId="7EDDDB87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Vancouver House,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iCaSH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Norfolk, King’s Lynn (Sandra Underwood, Helen Pollitt)</w:t>
      </w:r>
    </w:p>
    <w:p w14:paraId="203BCC0C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Vicarage Lane Clinic, Ashford (Anitha Vidhyadharan, Brenda Hollier)</w:t>
      </w:r>
    </w:p>
    <w:p w14:paraId="310FA188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Watford Clinic (Ann Sullivan, Samantha Hill)</w:t>
      </w:r>
    </w:p>
    <w:p w14:paraId="3FB4A896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Weymouth Community Hospital, Sexual Health Dorset, Weymouth (Sara Scofield, Jenny </w:t>
      </w: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Murira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)</w:t>
      </w:r>
    </w:p>
    <w:p w14:paraId="10B45597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proofErr w:type="spellStart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Wharfside</w:t>
      </w:r>
      <w:proofErr w:type="spellEnd"/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 xml:space="preserve"> Clinic, St Mary’s Hospital, London (Nicola Mackie, Sophia Taylor, Romina Tajik)</w:t>
      </w:r>
    </w:p>
    <w:p w14:paraId="71444630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Withington Community Hospital, Manchester (Orla McQuillan, Denise Donahue)</w:t>
      </w:r>
    </w:p>
    <w:p w14:paraId="63459273" w14:textId="77777777" w:rsidR="004235E5" w:rsidRPr="004235E5" w:rsidRDefault="004235E5" w:rsidP="004235E5">
      <w:pPr>
        <w:numPr>
          <w:ilvl w:val="0"/>
          <w:numId w:val="1"/>
        </w:numPr>
        <w:shd w:val="clear" w:color="auto" w:fill="FFFFFF"/>
        <w:spacing w:after="150" w:line="240" w:lineRule="auto"/>
        <w:ind w:left="1020"/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</w:pPr>
      <w:r w:rsidRPr="004235E5">
        <w:rPr>
          <w:rFonts w:ascii="Arial" w:eastAsia="Times New Roman" w:hAnsi="Arial" w:cs="Arial"/>
          <w:color w:val="0B0C0C"/>
          <w:kern w:val="0"/>
          <w:sz w:val="24"/>
          <w:szCs w:val="24"/>
          <w:lang w:eastAsia="en-GB"/>
          <w14:ligatures w14:val="none"/>
        </w:rPr>
        <w:t>Worthing Sexual Health (Judith Zhou, Rebecca Murdock, Elaine Banks)</w:t>
      </w:r>
    </w:p>
    <w:p w14:paraId="45EF150D" w14:textId="77777777" w:rsidR="00036937" w:rsidRDefault="00036937"/>
    <w:sectPr w:rsidR="000369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ED7464"/>
    <w:multiLevelType w:val="multilevel"/>
    <w:tmpl w:val="F9AAA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11186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707D075-872F-4554-8140-7E6597461363}"/>
    <w:docVar w:name="dgnword-eventsink" w:val="1788026465408"/>
  </w:docVars>
  <w:rsids>
    <w:rsidRoot w:val="004235E5"/>
    <w:rsid w:val="00036937"/>
    <w:rsid w:val="00211DEC"/>
    <w:rsid w:val="0031338F"/>
    <w:rsid w:val="004235E5"/>
    <w:rsid w:val="007C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C7405"/>
  <w15:chartTrackingRefBased/>
  <w15:docId w15:val="{43293D62-DE06-4FBC-8976-C43058B92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35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35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35E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35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5E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35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35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35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35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5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235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35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35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5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35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35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35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35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35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35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5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35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35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35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35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35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35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35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35E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11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17</Words>
  <Characters>6939</Characters>
  <Application>Microsoft Office Word</Application>
  <DocSecurity>0</DocSecurity>
  <Lines>57</Lines>
  <Paragraphs>16</Paragraphs>
  <ScaleCrop>false</ScaleCrop>
  <Company/>
  <LinksUpToDate>false</LinksUpToDate>
  <CharactersWithSpaces>8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ger, Alison</dc:creator>
  <cp:keywords/>
  <dc:description/>
  <cp:lastModifiedBy>Rodger, Alison</cp:lastModifiedBy>
  <cp:revision>2</cp:revision>
  <dcterms:created xsi:type="dcterms:W3CDTF">2025-03-18T10:56:00Z</dcterms:created>
  <dcterms:modified xsi:type="dcterms:W3CDTF">2025-04-09T12:29:00Z</dcterms:modified>
</cp:coreProperties>
</file>